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09405" w14:textId="0599CAC3" w:rsidR="00512172" w:rsidRPr="005A5BF7" w:rsidRDefault="00512172" w:rsidP="00512172">
      <w:pPr>
        <w:rPr>
          <w:lang w:val="de-DE"/>
        </w:rPr>
      </w:pPr>
      <w:r w:rsidRPr="005A5BF7">
        <w:rPr>
          <w:lang w:val="de-DE"/>
        </w:rPr>
        <w:t>Am-Sp1-4</w:t>
      </w:r>
      <w:r w:rsidRPr="005A5BF7">
        <w:rPr>
          <w:lang w:val="de-DE"/>
        </w:rPr>
        <w:tab/>
      </w:r>
      <w:r>
        <w:rPr>
          <w:lang w:val="de-DE"/>
        </w:rPr>
        <w:tab/>
      </w:r>
      <w:r w:rsidR="008961FC" w:rsidRPr="008961FC">
        <w:rPr>
          <w:lang w:val="de-DE"/>
        </w:rPr>
        <w:t>XP_006564631.1</w:t>
      </w:r>
    </w:p>
    <w:p w14:paraId="02CAACCF" w14:textId="4467EAD6" w:rsidR="00512172" w:rsidRDefault="0030145B" w:rsidP="00512172">
      <w:pPr>
        <w:rPr>
          <w:lang w:val="de-DE"/>
        </w:rPr>
      </w:pPr>
      <w:r>
        <w:rPr>
          <w:lang w:val="de-DE"/>
        </w:rPr>
        <w:t>Am-Sp5/B</w:t>
      </w:r>
      <w:r w:rsidR="00512172">
        <w:rPr>
          <w:lang w:val="de-DE"/>
        </w:rPr>
        <w:t>td</w:t>
      </w:r>
      <w:r w:rsidR="00512172">
        <w:rPr>
          <w:lang w:val="de-DE"/>
        </w:rPr>
        <w:tab/>
      </w:r>
      <w:r w:rsidR="00512172">
        <w:rPr>
          <w:lang w:val="de-DE"/>
        </w:rPr>
        <w:tab/>
      </w:r>
      <w:r w:rsidR="00211D7B" w:rsidRPr="00211D7B">
        <w:rPr>
          <w:lang w:val="de-DE"/>
        </w:rPr>
        <w:t>XP_001119912.1</w:t>
      </w:r>
    </w:p>
    <w:p w14:paraId="18A877FD" w14:textId="271818E8" w:rsidR="00512172" w:rsidRPr="00512172" w:rsidRDefault="00512172" w:rsidP="00512172">
      <w:pPr>
        <w:rPr>
          <w:lang w:val="de-DE"/>
        </w:rPr>
      </w:pPr>
      <w:r w:rsidRPr="00512172">
        <w:rPr>
          <w:lang w:val="de-DE"/>
        </w:rPr>
        <w:t>Am-Sp6-9</w:t>
      </w:r>
      <w:r w:rsidRPr="00512172">
        <w:rPr>
          <w:lang w:val="de-DE"/>
        </w:rPr>
        <w:tab/>
      </w:r>
      <w:r w:rsidRPr="00512172">
        <w:rPr>
          <w:lang w:val="de-DE"/>
        </w:rPr>
        <w:tab/>
      </w:r>
      <w:r w:rsidR="00DD1D86" w:rsidRPr="00DD1D86">
        <w:rPr>
          <w:lang w:val="de-DE"/>
        </w:rPr>
        <w:t>XP_012341200.1</w:t>
      </w:r>
    </w:p>
    <w:p w14:paraId="120FE0A2" w14:textId="77777777" w:rsidR="00512172" w:rsidRPr="00512172" w:rsidRDefault="00512172">
      <w:pPr>
        <w:rPr>
          <w:lang w:val="de-DE"/>
        </w:rPr>
      </w:pPr>
    </w:p>
    <w:p w14:paraId="5C666271" w14:textId="0EA57A4E" w:rsidR="00512172" w:rsidRPr="00512172" w:rsidRDefault="0030145B" w:rsidP="00512172">
      <w:pPr>
        <w:rPr>
          <w:lang w:val="de-DE"/>
        </w:rPr>
      </w:pPr>
      <w:r>
        <w:rPr>
          <w:lang w:val="de-DE"/>
        </w:rPr>
        <w:t>Dm-B</w:t>
      </w:r>
      <w:r w:rsidR="00512172" w:rsidRPr="00512172">
        <w:rPr>
          <w:lang w:val="de-DE"/>
        </w:rPr>
        <w:t>td</w:t>
      </w:r>
      <w:r w:rsidR="00512172" w:rsidRPr="00512172">
        <w:rPr>
          <w:lang w:val="de-DE"/>
        </w:rPr>
        <w:tab/>
      </w:r>
      <w:r w:rsidR="00512172" w:rsidRPr="00512172">
        <w:rPr>
          <w:lang w:val="de-DE"/>
        </w:rPr>
        <w:tab/>
      </w:r>
      <w:r w:rsidR="00315F24" w:rsidRPr="00315F24">
        <w:rPr>
          <w:lang w:val="de-DE"/>
        </w:rPr>
        <w:t>NP_511100.1</w:t>
      </w:r>
    </w:p>
    <w:p w14:paraId="7A250993" w14:textId="279C60B1" w:rsidR="00512172" w:rsidRPr="00512172" w:rsidRDefault="00512172">
      <w:pPr>
        <w:rPr>
          <w:lang w:val="de-DE"/>
        </w:rPr>
      </w:pPr>
      <w:r w:rsidRPr="00512172">
        <w:rPr>
          <w:lang w:val="de-DE"/>
        </w:rPr>
        <w:t>Dm-Sp1</w:t>
      </w:r>
      <w:r w:rsidRPr="00512172">
        <w:rPr>
          <w:lang w:val="de-DE"/>
        </w:rPr>
        <w:tab/>
      </w:r>
      <w:r w:rsidRPr="00512172">
        <w:rPr>
          <w:lang w:val="de-DE"/>
        </w:rPr>
        <w:tab/>
      </w:r>
      <w:r w:rsidR="00382E27" w:rsidRPr="00382E27">
        <w:rPr>
          <w:lang w:val="de-DE"/>
        </w:rPr>
        <w:t>NP_727360.1</w:t>
      </w:r>
    </w:p>
    <w:p w14:paraId="1B6A7A10" w14:textId="6E25490D" w:rsidR="00512172" w:rsidRPr="008F1A9F" w:rsidRDefault="00512172" w:rsidP="00512172">
      <w:pPr>
        <w:rPr>
          <w:lang w:val="de-DE"/>
        </w:rPr>
      </w:pPr>
      <w:r w:rsidRPr="008F1A9F">
        <w:rPr>
          <w:lang w:val="de-DE"/>
        </w:rPr>
        <w:t>Dm-Sp1-4/CG5669</w:t>
      </w:r>
      <w:r w:rsidRPr="008F1A9F">
        <w:rPr>
          <w:lang w:val="de-DE"/>
        </w:rPr>
        <w:tab/>
      </w:r>
      <w:r w:rsidR="00EB3EF6" w:rsidRPr="008F1A9F">
        <w:rPr>
          <w:lang w:val="de-DE"/>
        </w:rPr>
        <w:t>ABA86490.1</w:t>
      </w:r>
    </w:p>
    <w:p w14:paraId="253DBE14" w14:textId="77777777" w:rsidR="0030145B" w:rsidRPr="008F1A9F" w:rsidRDefault="0030145B" w:rsidP="00512172">
      <w:pPr>
        <w:rPr>
          <w:lang w:val="de-DE"/>
        </w:rPr>
      </w:pPr>
    </w:p>
    <w:p w14:paraId="4CB1D49D" w14:textId="6F6415BC" w:rsidR="0030145B" w:rsidRPr="00EB3EF6" w:rsidRDefault="0030145B" w:rsidP="00512172">
      <w:pPr>
        <w:rPr>
          <w:lang w:val="en-US"/>
        </w:rPr>
      </w:pPr>
      <w:r>
        <w:rPr>
          <w:lang w:val="en-US"/>
        </w:rPr>
        <w:t>Dm-Cabut</w:t>
      </w:r>
      <w:r>
        <w:rPr>
          <w:lang w:val="en-US"/>
        </w:rPr>
        <w:tab/>
      </w:r>
      <w:r>
        <w:rPr>
          <w:lang w:val="en-US"/>
        </w:rPr>
        <w:tab/>
      </w:r>
      <w:r w:rsidR="00C83C46" w:rsidRPr="00C83C46">
        <w:rPr>
          <w:lang w:val="en-US"/>
        </w:rPr>
        <w:t>NP_722636.1</w:t>
      </w:r>
    </w:p>
    <w:p w14:paraId="79ED43D6" w14:textId="77777777" w:rsidR="00512172" w:rsidRPr="00EB3EF6" w:rsidRDefault="00512172">
      <w:pPr>
        <w:rPr>
          <w:lang w:val="en-US"/>
        </w:rPr>
      </w:pPr>
    </w:p>
    <w:p w14:paraId="4BFBD0E2" w14:textId="4D799DE3" w:rsidR="0045590A" w:rsidRDefault="00974260">
      <w:r>
        <w:t>Ek-Sp1-4</w:t>
      </w:r>
      <w:r>
        <w:tab/>
      </w:r>
      <w:r w:rsidR="005A5BF7">
        <w:tab/>
      </w:r>
      <w:r w:rsidR="00F742C8">
        <w:t>c205105_g1_i3</w:t>
      </w:r>
    </w:p>
    <w:p w14:paraId="38D7A4A3" w14:textId="5C4E3E63" w:rsidR="00974260" w:rsidRDefault="0030145B">
      <w:r>
        <w:t>Ek-Sp5/B</w:t>
      </w:r>
      <w:r w:rsidR="00974260">
        <w:t>td</w:t>
      </w:r>
      <w:r w:rsidR="00974260">
        <w:tab/>
      </w:r>
      <w:r w:rsidR="005A5BF7">
        <w:tab/>
      </w:r>
      <w:r w:rsidR="00F742C8">
        <w:t>c202137_g1_i1</w:t>
      </w:r>
    </w:p>
    <w:p w14:paraId="2E851C6B" w14:textId="18189700" w:rsidR="00974260" w:rsidRDefault="00974260">
      <w:r>
        <w:t>Ek-6-9</w:t>
      </w:r>
      <w:r>
        <w:tab/>
      </w:r>
      <w:r>
        <w:tab/>
      </w:r>
      <w:r w:rsidR="005A5BF7">
        <w:tab/>
      </w:r>
      <w:r w:rsidR="00F742C8">
        <w:t>c214633_g3_i1</w:t>
      </w:r>
    </w:p>
    <w:p w14:paraId="271A1F8B" w14:textId="77777777" w:rsidR="001B1B5C" w:rsidRPr="008F1A9F" w:rsidRDefault="001B1B5C" w:rsidP="001B1B5C">
      <w:pPr>
        <w:rPr>
          <w:highlight w:val="darkYellow"/>
          <w:lang w:val="en-US"/>
        </w:rPr>
      </w:pPr>
    </w:p>
    <w:p w14:paraId="64D9C8B7" w14:textId="654CBE19" w:rsidR="001B1B5C" w:rsidRPr="00AE050D" w:rsidRDefault="0030145B" w:rsidP="001B1B5C">
      <w:pPr>
        <w:rPr>
          <w:lang w:val="en-US"/>
        </w:rPr>
      </w:pPr>
      <w:r>
        <w:rPr>
          <w:lang w:val="en-US"/>
        </w:rPr>
        <w:t>Gm-B</w:t>
      </w:r>
      <w:r w:rsidR="001B1B5C" w:rsidRPr="00AE050D">
        <w:rPr>
          <w:lang w:val="en-US"/>
        </w:rPr>
        <w:t>tdl</w:t>
      </w:r>
      <w:r w:rsidR="001B1B5C" w:rsidRPr="00AE050D">
        <w:rPr>
          <w:lang w:val="en-US"/>
        </w:rPr>
        <w:tab/>
      </w:r>
      <w:r w:rsidR="001B1B5C" w:rsidRPr="00AE050D">
        <w:rPr>
          <w:lang w:val="en-US"/>
        </w:rPr>
        <w:tab/>
        <w:t>CAK50835</w:t>
      </w:r>
    </w:p>
    <w:p w14:paraId="11F60B3F" w14:textId="77777777" w:rsidR="001B1B5C" w:rsidRDefault="001B1B5C" w:rsidP="00512172">
      <w:pPr>
        <w:rPr>
          <w:lang w:val="en-US"/>
        </w:rPr>
      </w:pPr>
    </w:p>
    <w:p w14:paraId="6EFBA6F6" w14:textId="5BAF42D9" w:rsidR="00512172" w:rsidRPr="00512172" w:rsidRDefault="00512172" w:rsidP="00512172">
      <w:pPr>
        <w:rPr>
          <w:lang w:val="en-US"/>
        </w:rPr>
      </w:pPr>
      <w:r w:rsidRPr="00512172">
        <w:rPr>
          <w:lang w:val="en-US"/>
        </w:rPr>
        <w:t xml:space="preserve">Ph-Sp1-4 </w:t>
      </w:r>
      <w:r w:rsidRPr="00512172">
        <w:rPr>
          <w:lang w:val="en-US"/>
        </w:rPr>
        <w:tab/>
      </w:r>
      <w:r w:rsidRPr="00512172">
        <w:rPr>
          <w:lang w:val="en-US"/>
        </w:rPr>
        <w:tab/>
      </w:r>
      <w:r w:rsidR="00AE050D" w:rsidRPr="00AE050D">
        <w:rPr>
          <w:lang w:val="en-US"/>
        </w:rPr>
        <w:t>CBH30980.1</w:t>
      </w:r>
    </w:p>
    <w:p w14:paraId="25F10656" w14:textId="18977C23" w:rsidR="00512172" w:rsidRDefault="00512172" w:rsidP="00512172">
      <w:pPr>
        <w:rPr>
          <w:lang w:val="en-US"/>
        </w:rPr>
      </w:pPr>
      <w:r w:rsidRPr="005A5BF7">
        <w:rPr>
          <w:lang w:val="en-US"/>
        </w:rPr>
        <w:t>Ph-Sp6-9</w:t>
      </w:r>
      <w:r w:rsidRPr="005A5BF7">
        <w:rPr>
          <w:lang w:val="en-US"/>
        </w:rPr>
        <w:tab/>
      </w:r>
      <w:r>
        <w:rPr>
          <w:lang w:val="en-US"/>
        </w:rPr>
        <w:tab/>
      </w:r>
      <w:r w:rsidR="00F94C6A" w:rsidRPr="00F94C6A">
        <w:rPr>
          <w:lang w:val="en-US"/>
        </w:rPr>
        <w:t>AXP83337.1</w:t>
      </w:r>
    </w:p>
    <w:p w14:paraId="09B5FE7F" w14:textId="77777777" w:rsidR="00512172" w:rsidRDefault="00512172"/>
    <w:p w14:paraId="0A357006" w14:textId="7C5DA9DF" w:rsidR="00512172" w:rsidRPr="008F1A9F" w:rsidRDefault="00512172">
      <w:pPr>
        <w:rPr>
          <w:lang w:val="en-US"/>
        </w:rPr>
      </w:pPr>
      <w:r w:rsidRPr="008F1A9F">
        <w:rPr>
          <w:lang w:val="en-US"/>
        </w:rPr>
        <w:t>Pt-Sp1-4</w:t>
      </w:r>
      <w:r w:rsidR="001B1B5C" w:rsidRPr="008F1A9F">
        <w:rPr>
          <w:lang w:val="en-US"/>
        </w:rPr>
        <w:tab/>
      </w:r>
      <w:r w:rsidR="001B1B5C" w:rsidRPr="008F1A9F">
        <w:rPr>
          <w:lang w:val="en-US"/>
        </w:rPr>
        <w:tab/>
        <w:t>AVT42523.1</w:t>
      </w:r>
    </w:p>
    <w:p w14:paraId="3F1756FE" w14:textId="14764AB3" w:rsidR="00512172" w:rsidRPr="008F1A9F" w:rsidRDefault="00512172">
      <w:pPr>
        <w:rPr>
          <w:lang w:val="en-US"/>
        </w:rPr>
      </w:pPr>
      <w:r w:rsidRPr="008F1A9F">
        <w:rPr>
          <w:lang w:val="en-US"/>
        </w:rPr>
        <w:t>Pt-Sp6-9</w:t>
      </w:r>
      <w:r w:rsidR="00294262" w:rsidRPr="008F1A9F">
        <w:rPr>
          <w:lang w:val="en-US"/>
        </w:rPr>
        <w:tab/>
      </w:r>
      <w:r w:rsidR="00294262" w:rsidRPr="008F1A9F">
        <w:rPr>
          <w:lang w:val="en-US"/>
        </w:rPr>
        <w:tab/>
        <w:t>MG857620.1</w:t>
      </w:r>
    </w:p>
    <w:p w14:paraId="40B8CB7D" w14:textId="77777777" w:rsidR="00512172" w:rsidRPr="008F1A9F" w:rsidRDefault="00512172">
      <w:pPr>
        <w:rPr>
          <w:lang w:val="en-US"/>
        </w:rPr>
      </w:pPr>
    </w:p>
    <w:p w14:paraId="068211E7" w14:textId="102A1F57" w:rsidR="00F94C6A" w:rsidRPr="00F94C6A" w:rsidRDefault="00F94C6A">
      <w:pPr>
        <w:rPr>
          <w:lang w:val="en-US"/>
        </w:rPr>
      </w:pPr>
      <w:r w:rsidRPr="00F94C6A">
        <w:rPr>
          <w:lang w:val="en-US"/>
        </w:rPr>
        <w:t>Tc-Sp1-4</w:t>
      </w:r>
      <w:r w:rsidR="00717D5C">
        <w:rPr>
          <w:lang w:val="en-US"/>
        </w:rPr>
        <w:tab/>
      </w:r>
      <w:r w:rsidR="00717D5C">
        <w:rPr>
          <w:lang w:val="en-US"/>
        </w:rPr>
        <w:tab/>
      </w:r>
      <w:r w:rsidR="00717D5C" w:rsidRPr="00717D5C">
        <w:rPr>
          <w:lang w:val="en-US"/>
        </w:rPr>
        <w:t>XP_015833716.1</w:t>
      </w:r>
    </w:p>
    <w:p w14:paraId="50751797" w14:textId="68E82315" w:rsidR="00F94C6A" w:rsidRPr="00F94C6A" w:rsidRDefault="0030145B">
      <w:pPr>
        <w:rPr>
          <w:lang w:val="en-US"/>
        </w:rPr>
      </w:pPr>
      <w:r>
        <w:rPr>
          <w:lang w:val="en-US"/>
        </w:rPr>
        <w:t>Tc-Sp5/B</w:t>
      </w:r>
      <w:r w:rsidR="00F94C6A" w:rsidRPr="00F94C6A">
        <w:rPr>
          <w:lang w:val="en-US"/>
        </w:rPr>
        <w:t>td</w:t>
      </w:r>
      <w:r w:rsidR="006D32D0">
        <w:rPr>
          <w:lang w:val="en-US"/>
        </w:rPr>
        <w:tab/>
      </w:r>
      <w:r w:rsidR="006D32D0">
        <w:rPr>
          <w:lang w:val="en-US"/>
        </w:rPr>
        <w:tab/>
      </w:r>
      <w:r w:rsidR="006D32D0" w:rsidRPr="006D32D0">
        <w:rPr>
          <w:lang w:val="en-US"/>
        </w:rPr>
        <w:t>NP_001107792.1</w:t>
      </w:r>
    </w:p>
    <w:p w14:paraId="67B158E1" w14:textId="39C454B0" w:rsidR="005A5BF7" w:rsidRDefault="00F94C6A">
      <w:pPr>
        <w:rPr>
          <w:lang w:val="en-US"/>
        </w:rPr>
      </w:pPr>
      <w:r w:rsidRPr="00F94C6A">
        <w:rPr>
          <w:lang w:val="en-US"/>
        </w:rPr>
        <w:t>Tc-Sp8</w:t>
      </w:r>
      <w:r w:rsidR="006D32D0">
        <w:rPr>
          <w:lang w:val="en-US"/>
        </w:rPr>
        <w:tab/>
      </w:r>
      <w:r w:rsidR="006D32D0">
        <w:rPr>
          <w:lang w:val="en-US"/>
        </w:rPr>
        <w:tab/>
      </w:r>
      <w:r w:rsidR="006D32D0">
        <w:rPr>
          <w:lang w:val="en-US"/>
        </w:rPr>
        <w:tab/>
      </w:r>
      <w:r w:rsidR="006D32D0" w:rsidRPr="006D32D0">
        <w:rPr>
          <w:lang w:val="en-US"/>
        </w:rPr>
        <w:t>NP_001034509.1</w:t>
      </w:r>
      <w:bookmarkStart w:id="0" w:name="_GoBack"/>
      <w:bookmarkEnd w:id="0"/>
    </w:p>
    <w:sectPr w:rsidR="005A5BF7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D77"/>
    <w:rsid w:val="001174AD"/>
    <w:rsid w:val="001B1B5C"/>
    <w:rsid w:val="00211D7B"/>
    <w:rsid w:val="00294262"/>
    <w:rsid w:val="002A5483"/>
    <w:rsid w:val="002D767B"/>
    <w:rsid w:val="002E563D"/>
    <w:rsid w:val="0030145B"/>
    <w:rsid w:val="00315F24"/>
    <w:rsid w:val="00382E27"/>
    <w:rsid w:val="0045590A"/>
    <w:rsid w:val="00512172"/>
    <w:rsid w:val="005A5BF7"/>
    <w:rsid w:val="0068210A"/>
    <w:rsid w:val="006D32D0"/>
    <w:rsid w:val="00717D5C"/>
    <w:rsid w:val="00822EA7"/>
    <w:rsid w:val="008961FC"/>
    <w:rsid w:val="008F1A9F"/>
    <w:rsid w:val="00974260"/>
    <w:rsid w:val="009D3364"/>
    <w:rsid w:val="00AE050D"/>
    <w:rsid w:val="00C83C46"/>
    <w:rsid w:val="00DD1D86"/>
    <w:rsid w:val="00E56D77"/>
    <w:rsid w:val="00EB3EF6"/>
    <w:rsid w:val="00ED100A"/>
    <w:rsid w:val="00F742C8"/>
    <w:rsid w:val="00F9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AA2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3</Words>
  <Characters>36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11</cp:revision>
  <dcterms:created xsi:type="dcterms:W3CDTF">2019-12-25T09:19:00Z</dcterms:created>
  <dcterms:modified xsi:type="dcterms:W3CDTF">2019-12-25T13:17:00Z</dcterms:modified>
</cp:coreProperties>
</file>